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826AEE" w14:textId="7AE4223E" w:rsidR="00087F2C" w:rsidRPr="00087F2C" w:rsidRDefault="00D0101D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D5063D">
        <w:rPr>
          <w:rFonts w:ascii="Times New Roman" w:hAnsi="Times New Roman" w:cs="Times New Roman"/>
          <w:b/>
          <w:bCs/>
          <w:sz w:val="20"/>
          <w:szCs w:val="20"/>
        </w:rPr>
        <w:t>4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087F2C" w:rsidRPr="004C4F07">
        <w:rPr>
          <w:rFonts w:ascii="Times New Roman" w:hAnsi="Times New Roman" w:cs="Times New Roman"/>
          <w:b/>
          <w:bCs/>
          <w:sz w:val="20"/>
          <w:szCs w:val="20"/>
        </w:rPr>
        <w:t>Table. Data for Publication types, venue, year, country under study, single or multi-centre study, source of data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256"/>
        <w:gridCol w:w="1410"/>
        <w:gridCol w:w="1832"/>
        <w:gridCol w:w="1086"/>
        <w:gridCol w:w="1266"/>
        <w:gridCol w:w="1001"/>
        <w:gridCol w:w="1216"/>
      </w:tblGrid>
      <w:tr w:rsidR="003D43A0" w:rsidRPr="004C4F07" w14:paraId="75E6A5FE" w14:textId="77777777" w:rsidTr="00087F2C">
        <w:tc>
          <w:tcPr>
            <w:tcW w:w="1256" w:type="dxa"/>
            <w:shd w:val="clear" w:color="auto" w:fill="BDD6EE" w:themeFill="accent5" w:themeFillTint="66"/>
          </w:tcPr>
          <w:p w14:paraId="0C7ACC11" w14:textId="34DF2B07" w:rsidR="003D43A0" w:rsidRPr="004C4F07" w:rsidRDefault="003D43A0" w:rsidP="007E0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410" w:type="dxa"/>
            <w:shd w:val="clear" w:color="auto" w:fill="BDD6EE" w:themeFill="accent5" w:themeFillTint="66"/>
          </w:tcPr>
          <w:p w14:paraId="5DF358F4" w14:textId="77777777" w:rsidR="003D43A0" w:rsidRPr="004C4F07" w:rsidRDefault="003D43A0" w:rsidP="007E0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lication types</w:t>
            </w:r>
          </w:p>
        </w:tc>
        <w:tc>
          <w:tcPr>
            <w:tcW w:w="1832" w:type="dxa"/>
            <w:shd w:val="clear" w:color="auto" w:fill="BDD6EE" w:themeFill="accent5" w:themeFillTint="66"/>
          </w:tcPr>
          <w:p w14:paraId="5BA86BFF" w14:textId="77777777" w:rsidR="003D43A0" w:rsidRPr="004C4F07" w:rsidRDefault="003D43A0" w:rsidP="007E0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lished Venue</w:t>
            </w:r>
          </w:p>
        </w:tc>
        <w:tc>
          <w:tcPr>
            <w:tcW w:w="1086" w:type="dxa"/>
            <w:shd w:val="clear" w:color="auto" w:fill="BDD6EE" w:themeFill="accent5" w:themeFillTint="66"/>
          </w:tcPr>
          <w:p w14:paraId="6743E9EE" w14:textId="77777777" w:rsidR="003D43A0" w:rsidRPr="004C4F07" w:rsidRDefault="003D43A0" w:rsidP="007E0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lished year</w:t>
            </w:r>
          </w:p>
        </w:tc>
        <w:tc>
          <w:tcPr>
            <w:tcW w:w="1266" w:type="dxa"/>
            <w:shd w:val="clear" w:color="auto" w:fill="BDD6EE" w:themeFill="accent5" w:themeFillTint="66"/>
          </w:tcPr>
          <w:p w14:paraId="33723690" w14:textId="77777777" w:rsidR="003D43A0" w:rsidRPr="004C4F07" w:rsidRDefault="003D43A0" w:rsidP="007E0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 under study</w:t>
            </w:r>
          </w:p>
        </w:tc>
        <w:tc>
          <w:tcPr>
            <w:tcW w:w="1001" w:type="dxa"/>
            <w:shd w:val="clear" w:color="auto" w:fill="BDD6EE" w:themeFill="accent5" w:themeFillTint="66"/>
          </w:tcPr>
          <w:p w14:paraId="3FA409C1" w14:textId="77777777" w:rsidR="003D43A0" w:rsidRPr="004C4F07" w:rsidRDefault="003D43A0" w:rsidP="007E0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ngle or multi-centre study</w:t>
            </w:r>
          </w:p>
        </w:tc>
        <w:tc>
          <w:tcPr>
            <w:tcW w:w="1216" w:type="dxa"/>
            <w:shd w:val="clear" w:color="auto" w:fill="BDD6EE" w:themeFill="accent5" w:themeFillTint="66"/>
          </w:tcPr>
          <w:p w14:paraId="131709FB" w14:textId="77777777" w:rsidR="003D43A0" w:rsidRPr="004C4F07" w:rsidRDefault="003D43A0" w:rsidP="007E0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 of data</w:t>
            </w:r>
          </w:p>
        </w:tc>
      </w:tr>
      <w:tr w:rsidR="003D43A0" w:rsidRPr="004C4F07" w14:paraId="54B659E2" w14:textId="77777777" w:rsidTr="00087F2C">
        <w:tc>
          <w:tcPr>
            <w:tcW w:w="1256" w:type="dxa"/>
          </w:tcPr>
          <w:p w14:paraId="2C7AE9E0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Al </w:t>
            </w: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Taleb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1410" w:type="dxa"/>
          </w:tcPr>
          <w:p w14:paraId="026AFFBC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Conference paper</w:t>
            </w:r>
          </w:p>
        </w:tc>
        <w:tc>
          <w:tcPr>
            <w:tcW w:w="1832" w:type="dxa"/>
          </w:tcPr>
          <w:p w14:paraId="5DE17C1A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national Conference on Informatics, Health &amp; Technology (ICIHT)</w:t>
            </w:r>
          </w:p>
        </w:tc>
        <w:tc>
          <w:tcPr>
            <w:tcW w:w="1086" w:type="dxa"/>
          </w:tcPr>
          <w:p w14:paraId="2E62E31E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266" w:type="dxa"/>
          </w:tcPr>
          <w:p w14:paraId="22AFAF12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Saudi Arabia</w:t>
            </w:r>
          </w:p>
        </w:tc>
        <w:tc>
          <w:tcPr>
            <w:tcW w:w="1001" w:type="dxa"/>
          </w:tcPr>
          <w:p w14:paraId="48DC0FB8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Single centre</w:t>
            </w:r>
          </w:p>
        </w:tc>
        <w:tc>
          <w:tcPr>
            <w:tcW w:w="1216" w:type="dxa"/>
          </w:tcPr>
          <w:p w14:paraId="3D53D8F1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EHR</w:t>
            </w:r>
          </w:p>
        </w:tc>
      </w:tr>
      <w:tr w:rsidR="003D43A0" w:rsidRPr="004C4F07" w14:paraId="3FCEEF85" w14:textId="77777777" w:rsidTr="00087F2C">
        <w:tc>
          <w:tcPr>
            <w:tcW w:w="1256" w:type="dxa"/>
          </w:tcPr>
          <w:p w14:paraId="72A3261D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Asadi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410" w:type="dxa"/>
          </w:tcPr>
          <w:p w14:paraId="77FA1FC4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paper</w:t>
            </w:r>
          </w:p>
        </w:tc>
        <w:tc>
          <w:tcPr>
            <w:tcW w:w="1832" w:type="dxa"/>
          </w:tcPr>
          <w:p w14:paraId="51A19E82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oS</w:t>
            </w:r>
            <w:proofErr w:type="spellEnd"/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ne </w:t>
            </w:r>
          </w:p>
        </w:tc>
        <w:tc>
          <w:tcPr>
            <w:tcW w:w="1086" w:type="dxa"/>
          </w:tcPr>
          <w:p w14:paraId="404AC841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266" w:type="dxa"/>
          </w:tcPr>
          <w:p w14:paraId="0FF13617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001" w:type="dxa"/>
          </w:tcPr>
          <w:p w14:paraId="33B4C6FB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Single centre</w:t>
            </w:r>
          </w:p>
        </w:tc>
        <w:tc>
          <w:tcPr>
            <w:tcW w:w="1216" w:type="dxa"/>
          </w:tcPr>
          <w:p w14:paraId="39424E9F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Clinical registry</w:t>
            </w:r>
          </w:p>
        </w:tc>
      </w:tr>
      <w:tr w:rsidR="003D43A0" w:rsidRPr="004C4F07" w14:paraId="6C5CDBB2" w14:textId="77777777" w:rsidTr="00087F2C">
        <w:tc>
          <w:tcPr>
            <w:tcW w:w="1256" w:type="dxa"/>
          </w:tcPr>
          <w:p w14:paraId="00C79F48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Liang et al. </w:t>
            </w:r>
          </w:p>
        </w:tc>
        <w:tc>
          <w:tcPr>
            <w:tcW w:w="1410" w:type="dxa"/>
          </w:tcPr>
          <w:p w14:paraId="05363818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paper</w:t>
            </w:r>
          </w:p>
        </w:tc>
        <w:tc>
          <w:tcPr>
            <w:tcW w:w="1832" w:type="dxa"/>
          </w:tcPr>
          <w:p w14:paraId="0C12A745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pen Med. </w:t>
            </w:r>
          </w:p>
        </w:tc>
        <w:tc>
          <w:tcPr>
            <w:tcW w:w="1086" w:type="dxa"/>
          </w:tcPr>
          <w:p w14:paraId="42A7CA08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266" w:type="dxa"/>
          </w:tcPr>
          <w:p w14:paraId="39FE65D0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001" w:type="dxa"/>
          </w:tcPr>
          <w:p w14:paraId="6F949E7F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Single centre</w:t>
            </w:r>
          </w:p>
        </w:tc>
        <w:tc>
          <w:tcPr>
            <w:tcW w:w="1216" w:type="dxa"/>
          </w:tcPr>
          <w:p w14:paraId="33916859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Cohort study</w:t>
            </w:r>
          </w:p>
        </w:tc>
      </w:tr>
      <w:tr w:rsidR="003D43A0" w:rsidRPr="004C4F07" w14:paraId="6D785D3A" w14:textId="77777777" w:rsidTr="00087F2C">
        <w:tc>
          <w:tcPr>
            <w:tcW w:w="1256" w:type="dxa"/>
          </w:tcPr>
          <w:p w14:paraId="416532CD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Heo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410" w:type="dxa"/>
          </w:tcPr>
          <w:p w14:paraId="625AB51E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paper</w:t>
            </w:r>
          </w:p>
        </w:tc>
        <w:tc>
          <w:tcPr>
            <w:tcW w:w="1832" w:type="dxa"/>
          </w:tcPr>
          <w:p w14:paraId="4CE32726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086" w:type="dxa"/>
          </w:tcPr>
          <w:p w14:paraId="4161C22F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266" w:type="dxa"/>
          </w:tcPr>
          <w:p w14:paraId="5E6355B2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1001" w:type="dxa"/>
          </w:tcPr>
          <w:p w14:paraId="23DB7897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Single centre</w:t>
            </w:r>
          </w:p>
        </w:tc>
        <w:tc>
          <w:tcPr>
            <w:tcW w:w="1216" w:type="dxa"/>
          </w:tcPr>
          <w:p w14:paraId="35ADF40D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Cohort study</w:t>
            </w:r>
          </w:p>
        </w:tc>
      </w:tr>
      <w:tr w:rsidR="003D43A0" w:rsidRPr="004C4F07" w14:paraId="6A337725" w14:textId="77777777" w:rsidTr="00087F2C">
        <w:tc>
          <w:tcPr>
            <w:tcW w:w="1256" w:type="dxa"/>
          </w:tcPr>
          <w:p w14:paraId="3D9D775A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Konig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410" w:type="dxa"/>
          </w:tcPr>
          <w:p w14:paraId="5CF88625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paper</w:t>
            </w:r>
          </w:p>
        </w:tc>
        <w:tc>
          <w:tcPr>
            <w:tcW w:w="1832" w:type="dxa"/>
          </w:tcPr>
          <w:p w14:paraId="453F1A19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istics in medicine</w:t>
            </w:r>
          </w:p>
        </w:tc>
        <w:tc>
          <w:tcPr>
            <w:tcW w:w="1086" w:type="dxa"/>
          </w:tcPr>
          <w:p w14:paraId="20D91710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266" w:type="dxa"/>
          </w:tcPr>
          <w:p w14:paraId="43567C75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001" w:type="dxa"/>
          </w:tcPr>
          <w:p w14:paraId="67F15E75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Multi-centre</w:t>
            </w:r>
          </w:p>
        </w:tc>
        <w:tc>
          <w:tcPr>
            <w:tcW w:w="1216" w:type="dxa"/>
          </w:tcPr>
          <w:p w14:paraId="31C1930F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Clinical registry</w:t>
            </w:r>
          </w:p>
        </w:tc>
      </w:tr>
      <w:tr w:rsidR="003D43A0" w:rsidRPr="004C4F07" w14:paraId="2684EAB1" w14:textId="77777777" w:rsidTr="00087F2C">
        <w:tc>
          <w:tcPr>
            <w:tcW w:w="1256" w:type="dxa"/>
          </w:tcPr>
          <w:p w14:paraId="536EB855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Celik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410" w:type="dxa"/>
          </w:tcPr>
          <w:p w14:paraId="59A27250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paper</w:t>
            </w:r>
          </w:p>
          <w:p w14:paraId="4808544F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</w:tcPr>
          <w:p w14:paraId="02972E19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stroke and cerebrovascular diseases</w:t>
            </w:r>
          </w:p>
        </w:tc>
        <w:tc>
          <w:tcPr>
            <w:tcW w:w="1086" w:type="dxa"/>
          </w:tcPr>
          <w:p w14:paraId="7CD02EEC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  <w:p w14:paraId="59A51CA1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14:paraId="2E4837DD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001" w:type="dxa"/>
          </w:tcPr>
          <w:p w14:paraId="2393D7ED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Single centre</w:t>
            </w:r>
          </w:p>
        </w:tc>
        <w:tc>
          <w:tcPr>
            <w:tcW w:w="1216" w:type="dxa"/>
          </w:tcPr>
          <w:p w14:paraId="79CF733D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EHR</w:t>
            </w:r>
          </w:p>
        </w:tc>
      </w:tr>
      <w:tr w:rsidR="003D43A0" w:rsidRPr="004C4F07" w14:paraId="2E831468" w14:textId="77777777" w:rsidTr="00087F2C">
        <w:tc>
          <w:tcPr>
            <w:tcW w:w="1256" w:type="dxa"/>
          </w:tcPr>
          <w:p w14:paraId="542C41C5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Ho et al.</w:t>
            </w:r>
          </w:p>
        </w:tc>
        <w:tc>
          <w:tcPr>
            <w:tcW w:w="1410" w:type="dxa"/>
          </w:tcPr>
          <w:p w14:paraId="40E4089E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paper</w:t>
            </w:r>
          </w:p>
        </w:tc>
        <w:tc>
          <w:tcPr>
            <w:tcW w:w="1832" w:type="dxa"/>
          </w:tcPr>
          <w:p w14:paraId="072B7E60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A Annual Symposium Proceedings</w:t>
            </w:r>
          </w:p>
        </w:tc>
        <w:tc>
          <w:tcPr>
            <w:tcW w:w="1086" w:type="dxa"/>
          </w:tcPr>
          <w:p w14:paraId="2A9BEEB6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  <w:p w14:paraId="3B217AAF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14:paraId="0E6C58C1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001" w:type="dxa"/>
          </w:tcPr>
          <w:p w14:paraId="6D959B09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Single centre</w:t>
            </w:r>
          </w:p>
        </w:tc>
        <w:tc>
          <w:tcPr>
            <w:tcW w:w="1216" w:type="dxa"/>
          </w:tcPr>
          <w:p w14:paraId="1F698795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Clinical registry</w:t>
            </w:r>
          </w:p>
        </w:tc>
      </w:tr>
      <w:tr w:rsidR="003D43A0" w:rsidRPr="004C4F07" w14:paraId="1A3D7C60" w14:textId="77777777" w:rsidTr="00087F2C">
        <w:tc>
          <w:tcPr>
            <w:tcW w:w="1256" w:type="dxa"/>
          </w:tcPr>
          <w:p w14:paraId="75B292E0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Cox et al.</w:t>
            </w:r>
          </w:p>
        </w:tc>
        <w:tc>
          <w:tcPr>
            <w:tcW w:w="1410" w:type="dxa"/>
          </w:tcPr>
          <w:p w14:paraId="5EB984F3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paper</w:t>
            </w:r>
          </w:p>
          <w:p w14:paraId="0E2E3592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</w:tcPr>
          <w:p w14:paraId="1DC9ECF8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of Biomedical Informatics</w:t>
            </w:r>
          </w:p>
        </w:tc>
        <w:tc>
          <w:tcPr>
            <w:tcW w:w="1086" w:type="dxa"/>
          </w:tcPr>
          <w:p w14:paraId="6694B225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  <w:p w14:paraId="71831D4A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14:paraId="4E0796A5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001" w:type="dxa"/>
          </w:tcPr>
          <w:p w14:paraId="142B0E09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Multi-centre</w:t>
            </w:r>
          </w:p>
        </w:tc>
        <w:tc>
          <w:tcPr>
            <w:tcW w:w="1216" w:type="dxa"/>
          </w:tcPr>
          <w:p w14:paraId="52C63DCB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Clinical registry</w:t>
            </w:r>
          </w:p>
        </w:tc>
      </w:tr>
      <w:tr w:rsidR="003D43A0" w:rsidRPr="004C4F07" w14:paraId="62E70B8F" w14:textId="77777777" w:rsidTr="00087F2C">
        <w:tc>
          <w:tcPr>
            <w:tcW w:w="1256" w:type="dxa"/>
          </w:tcPr>
          <w:p w14:paraId="43D92A5E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Kruppa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410" w:type="dxa"/>
          </w:tcPr>
          <w:p w14:paraId="7D3B3A87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paper</w:t>
            </w:r>
          </w:p>
        </w:tc>
        <w:tc>
          <w:tcPr>
            <w:tcW w:w="1832" w:type="dxa"/>
          </w:tcPr>
          <w:p w14:paraId="644139D6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metrical Journal</w:t>
            </w:r>
          </w:p>
        </w:tc>
        <w:tc>
          <w:tcPr>
            <w:tcW w:w="1086" w:type="dxa"/>
          </w:tcPr>
          <w:p w14:paraId="3554BD0E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266" w:type="dxa"/>
          </w:tcPr>
          <w:p w14:paraId="0EE594A9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001" w:type="dxa"/>
          </w:tcPr>
          <w:p w14:paraId="1884D151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Multi-centre</w:t>
            </w:r>
          </w:p>
        </w:tc>
        <w:tc>
          <w:tcPr>
            <w:tcW w:w="1216" w:type="dxa"/>
          </w:tcPr>
          <w:p w14:paraId="3A5ED390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Clinical registry</w:t>
            </w:r>
          </w:p>
        </w:tc>
      </w:tr>
      <w:tr w:rsidR="003D43A0" w:rsidRPr="004C4F07" w14:paraId="1CFA7C0D" w14:textId="77777777" w:rsidTr="00087F2C">
        <w:tc>
          <w:tcPr>
            <w:tcW w:w="1256" w:type="dxa"/>
          </w:tcPr>
          <w:p w14:paraId="54B35B65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Easton et al.</w:t>
            </w:r>
          </w:p>
        </w:tc>
        <w:tc>
          <w:tcPr>
            <w:tcW w:w="1410" w:type="dxa"/>
          </w:tcPr>
          <w:p w14:paraId="7FC6017D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paper</w:t>
            </w:r>
          </w:p>
          <w:p w14:paraId="6A340368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</w:tcPr>
          <w:p w14:paraId="6873954E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uters in Biology and Medicine</w:t>
            </w:r>
          </w:p>
        </w:tc>
        <w:tc>
          <w:tcPr>
            <w:tcW w:w="1086" w:type="dxa"/>
          </w:tcPr>
          <w:p w14:paraId="3533BA16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  <w:p w14:paraId="1C76B549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14:paraId="11157C73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001" w:type="dxa"/>
          </w:tcPr>
          <w:p w14:paraId="005413D5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Multi-centre</w:t>
            </w:r>
          </w:p>
        </w:tc>
        <w:tc>
          <w:tcPr>
            <w:tcW w:w="1216" w:type="dxa"/>
          </w:tcPr>
          <w:p w14:paraId="348993DE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Randomised control trial</w:t>
            </w:r>
          </w:p>
        </w:tc>
      </w:tr>
      <w:tr w:rsidR="003D43A0" w:rsidRPr="004C4F07" w14:paraId="7640A7FD" w14:textId="77777777" w:rsidTr="00087F2C">
        <w:tc>
          <w:tcPr>
            <w:tcW w:w="1256" w:type="dxa"/>
          </w:tcPr>
          <w:p w14:paraId="5075BCC3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Mogensen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Gerds</w:t>
            </w:r>
            <w:proofErr w:type="spellEnd"/>
          </w:p>
        </w:tc>
        <w:tc>
          <w:tcPr>
            <w:tcW w:w="1410" w:type="dxa"/>
          </w:tcPr>
          <w:p w14:paraId="4FD76DF7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paper</w:t>
            </w:r>
          </w:p>
          <w:p w14:paraId="16A27081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</w:tcPr>
          <w:p w14:paraId="70C2BB2F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istics in Medicine</w:t>
            </w:r>
          </w:p>
          <w:p w14:paraId="7993EE5C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</w:tcPr>
          <w:p w14:paraId="3B2C3C07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  <w:p w14:paraId="2B07B515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14:paraId="61BAA69E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1001" w:type="dxa"/>
          </w:tcPr>
          <w:p w14:paraId="5096D9E2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Multi-centre</w:t>
            </w:r>
          </w:p>
        </w:tc>
        <w:tc>
          <w:tcPr>
            <w:tcW w:w="1216" w:type="dxa"/>
          </w:tcPr>
          <w:p w14:paraId="46318ED0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Cohort study</w:t>
            </w:r>
          </w:p>
        </w:tc>
      </w:tr>
      <w:tr w:rsidR="003D43A0" w:rsidRPr="004C4F07" w14:paraId="42BAB68C" w14:textId="77777777" w:rsidTr="00087F2C">
        <w:tc>
          <w:tcPr>
            <w:tcW w:w="1256" w:type="dxa"/>
          </w:tcPr>
          <w:p w14:paraId="29797A5D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Van </w:t>
            </w: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410" w:type="dxa"/>
          </w:tcPr>
          <w:p w14:paraId="34581987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paper</w:t>
            </w:r>
          </w:p>
        </w:tc>
        <w:tc>
          <w:tcPr>
            <w:tcW w:w="1832" w:type="dxa"/>
          </w:tcPr>
          <w:p w14:paraId="32D81E6B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ntiers in Neurology</w:t>
            </w:r>
          </w:p>
        </w:tc>
        <w:tc>
          <w:tcPr>
            <w:tcW w:w="1086" w:type="dxa"/>
          </w:tcPr>
          <w:p w14:paraId="2813C890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266" w:type="dxa"/>
          </w:tcPr>
          <w:p w14:paraId="1A02000D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1001" w:type="dxa"/>
          </w:tcPr>
          <w:p w14:paraId="59C8ADFD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Multi-centre</w:t>
            </w:r>
          </w:p>
        </w:tc>
        <w:tc>
          <w:tcPr>
            <w:tcW w:w="1216" w:type="dxa"/>
          </w:tcPr>
          <w:p w14:paraId="02C7B6C1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</w:tr>
      <w:tr w:rsidR="003D43A0" w:rsidRPr="004C4F07" w14:paraId="7BC90A60" w14:textId="77777777" w:rsidTr="00087F2C">
        <w:tc>
          <w:tcPr>
            <w:tcW w:w="1256" w:type="dxa"/>
          </w:tcPr>
          <w:p w14:paraId="0FF9E7B1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Peng et al.</w:t>
            </w:r>
          </w:p>
        </w:tc>
        <w:tc>
          <w:tcPr>
            <w:tcW w:w="1410" w:type="dxa"/>
          </w:tcPr>
          <w:p w14:paraId="013A18B8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paper</w:t>
            </w:r>
          </w:p>
          <w:p w14:paraId="2CD2ECCA" w14:textId="77777777" w:rsidR="003D43A0" w:rsidRPr="004C4F07" w:rsidRDefault="003D43A0" w:rsidP="007E0B9C">
            <w:pPr>
              <w:tabs>
                <w:tab w:val="center" w:pos="95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</w:tcPr>
          <w:p w14:paraId="32D2BFBA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pean Journal of Neurology</w:t>
            </w:r>
          </w:p>
        </w:tc>
        <w:tc>
          <w:tcPr>
            <w:tcW w:w="1086" w:type="dxa"/>
          </w:tcPr>
          <w:p w14:paraId="5A120657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  <w:p w14:paraId="008A2FE8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14:paraId="505C8F7A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001" w:type="dxa"/>
          </w:tcPr>
          <w:p w14:paraId="09F91E01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Single centre</w:t>
            </w:r>
          </w:p>
        </w:tc>
        <w:tc>
          <w:tcPr>
            <w:tcW w:w="1216" w:type="dxa"/>
          </w:tcPr>
          <w:p w14:paraId="3500D3C5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EHR</w:t>
            </w:r>
          </w:p>
        </w:tc>
      </w:tr>
      <w:tr w:rsidR="003D43A0" w:rsidRPr="004C4F07" w14:paraId="4EE9F69E" w14:textId="77777777" w:rsidTr="00087F2C">
        <w:tc>
          <w:tcPr>
            <w:tcW w:w="1256" w:type="dxa"/>
          </w:tcPr>
          <w:p w14:paraId="6A9FEE99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Tokmakci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410" w:type="dxa"/>
          </w:tcPr>
          <w:p w14:paraId="149148D0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paper</w:t>
            </w:r>
          </w:p>
          <w:p w14:paraId="24A31640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</w:tcPr>
          <w:p w14:paraId="1F99620E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ert Systems with Applications</w:t>
            </w:r>
          </w:p>
        </w:tc>
        <w:tc>
          <w:tcPr>
            <w:tcW w:w="1086" w:type="dxa"/>
          </w:tcPr>
          <w:p w14:paraId="5A536D87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  <w:p w14:paraId="4D9DC7F5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14:paraId="390CDBC5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001" w:type="dxa"/>
          </w:tcPr>
          <w:p w14:paraId="3D57DF45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Single centre</w:t>
            </w:r>
          </w:p>
        </w:tc>
        <w:tc>
          <w:tcPr>
            <w:tcW w:w="1216" w:type="dxa"/>
          </w:tcPr>
          <w:p w14:paraId="6F1D3793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Clinical registry</w:t>
            </w:r>
          </w:p>
        </w:tc>
      </w:tr>
      <w:tr w:rsidR="003D43A0" w:rsidRPr="004C4F07" w14:paraId="49080224" w14:textId="77777777" w:rsidTr="00087F2C">
        <w:tc>
          <w:tcPr>
            <w:tcW w:w="1256" w:type="dxa"/>
          </w:tcPr>
          <w:p w14:paraId="00A6DAC0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Monteiro et al.</w:t>
            </w:r>
          </w:p>
        </w:tc>
        <w:tc>
          <w:tcPr>
            <w:tcW w:w="1410" w:type="dxa"/>
          </w:tcPr>
          <w:p w14:paraId="1C22B8F1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paper</w:t>
            </w:r>
          </w:p>
          <w:p w14:paraId="7B1DAA13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2" w:type="dxa"/>
          </w:tcPr>
          <w:p w14:paraId="3C128CE8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EEE/ACM Transactions on Computational Biology and Bioinformatics</w:t>
            </w:r>
          </w:p>
        </w:tc>
        <w:tc>
          <w:tcPr>
            <w:tcW w:w="1086" w:type="dxa"/>
          </w:tcPr>
          <w:p w14:paraId="2EB47507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  <w:p w14:paraId="5BFA51BA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14:paraId="2D1E31A6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Portugal</w:t>
            </w:r>
          </w:p>
        </w:tc>
        <w:tc>
          <w:tcPr>
            <w:tcW w:w="1001" w:type="dxa"/>
          </w:tcPr>
          <w:p w14:paraId="7A63886A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Single centre</w:t>
            </w:r>
          </w:p>
        </w:tc>
        <w:tc>
          <w:tcPr>
            <w:tcW w:w="1216" w:type="dxa"/>
          </w:tcPr>
          <w:p w14:paraId="577545EA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Clinical registry</w:t>
            </w:r>
          </w:p>
        </w:tc>
      </w:tr>
      <w:tr w:rsidR="003D43A0" w:rsidRPr="004C4F07" w14:paraId="6C7BA6EA" w14:textId="77777777" w:rsidTr="00087F2C">
        <w:tc>
          <w:tcPr>
            <w:tcW w:w="1256" w:type="dxa"/>
          </w:tcPr>
          <w:p w14:paraId="5346FAA4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Tjortjis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410" w:type="dxa"/>
          </w:tcPr>
          <w:p w14:paraId="650A3E11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paper</w:t>
            </w:r>
          </w:p>
        </w:tc>
        <w:tc>
          <w:tcPr>
            <w:tcW w:w="1832" w:type="dxa"/>
          </w:tcPr>
          <w:p w14:paraId="54FBFFDF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ods of Information in Medicine</w:t>
            </w:r>
          </w:p>
        </w:tc>
        <w:tc>
          <w:tcPr>
            <w:tcW w:w="1086" w:type="dxa"/>
          </w:tcPr>
          <w:p w14:paraId="6293E4DA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266" w:type="dxa"/>
          </w:tcPr>
          <w:p w14:paraId="5EBF6D0A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001" w:type="dxa"/>
          </w:tcPr>
          <w:p w14:paraId="70C6FD69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Multi-centre</w:t>
            </w:r>
          </w:p>
        </w:tc>
        <w:tc>
          <w:tcPr>
            <w:tcW w:w="1216" w:type="dxa"/>
          </w:tcPr>
          <w:p w14:paraId="1CF48AC0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Clinical registry</w:t>
            </w:r>
          </w:p>
        </w:tc>
      </w:tr>
      <w:tr w:rsidR="003D43A0" w:rsidRPr="004C4F07" w14:paraId="3EB2BC8B" w14:textId="77777777" w:rsidTr="00087F2C">
        <w:tc>
          <w:tcPr>
            <w:tcW w:w="1256" w:type="dxa"/>
          </w:tcPr>
          <w:p w14:paraId="5EBF3D91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Lin et al.</w:t>
            </w:r>
          </w:p>
        </w:tc>
        <w:tc>
          <w:tcPr>
            <w:tcW w:w="1410" w:type="dxa"/>
          </w:tcPr>
          <w:p w14:paraId="69A9C681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paper</w:t>
            </w:r>
          </w:p>
        </w:tc>
        <w:tc>
          <w:tcPr>
            <w:tcW w:w="1832" w:type="dxa"/>
          </w:tcPr>
          <w:p w14:paraId="3131331B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rain and </w:t>
            </w:r>
            <w:proofErr w:type="spellStart"/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r</w:t>
            </w:r>
            <w:proofErr w:type="spellEnd"/>
          </w:p>
        </w:tc>
        <w:tc>
          <w:tcPr>
            <w:tcW w:w="1086" w:type="dxa"/>
          </w:tcPr>
          <w:p w14:paraId="47827065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266" w:type="dxa"/>
          </w:tcPr>
          <w:p w14:paraId="721EA782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001" w:type="dxa"/>
          </w:tcPr>
          <w:p w14:paraId="1D0D17BF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Single centre</w:t>
            </w:r>
          </w:p>
        </w:tc>
        <w:tc>
          <w:tcPr>
            <w:tcW w:w="1216" w:type="dxa"/>
          </w:tcPr>
          <w:p w14:paraId="1A54B50F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EHR</w:t>
            </w:r>
          </w:p>
        </w:tc>
      </w:tr>
      <w:tr w:rsidR="003D43A0" w:rsidRPr="004C4F07" w14:paraId="565E1F39" w14:textId="77777777" w:rsidTr="00087F2C">
        <w:tc>
          <w:tcPr>
            <w:tcW w:w="1256" w:type="dxa"/>
          </w:tcPr>
          <w:p w14:paraId="69F7EDE5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Tanioka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410" w:type="dxa"/>
          </w:tcPr>
          <w:p w14:paraId="676E5C61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urnal paper</w:t>
            </w:r>
          </w:p>
        </w:tc>
        <w:tc>
          <w:tcPr>
            <w:tcW w:w="1832" w:type="dxa"/>
          </w:tcPr>
          <w:p w14:paraId="0FDAEE8D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lecular neurobiology</w:t>
            </w:r>
          </w:p>
        </w:tc>
        <w:tc>
          <w:tcPr>
            <w:tcW w:w="1086" w:type="dxa"/>
          </w:tcPr>
          <w:p w14:paraId="5CFE4D9F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266" w:type="dxa"/>
          </w:tcPr>
          <w:p w14:paraId="22F4A1A8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001" w:type="dxa"/>
          </w:tcPr>
          <w:p w14:paraId="1DEA7C28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Multi-centre</w:t>
            </w:r>
          </w:p>
        </w:tc>
        <w:tc>
          <w:tcPr>
            <w:tcW w:w="1216" w:type="dxa"/>
          </w:tcPr>
          <w:p w14:paraId="47A9C101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Clinical registry</w:t>
            </w:r>
          </w:p>
        </w:tc>
      </w:tr>
    </w:tbl>
    <w:p w14:paraId="5EF9BF2F" w14:textId="2E285D58" w:rsidR="00087F2C" w:rsidRDefault="00087F2C" w:rsidP="003D43A0">
      <w:pPr>
        <w:rPr>
          <w:rFonts w:ascii="Times New Roman" w:hAnsi="Times New Roman" w:cs="Times New Roman"/>
          <w:sz w:val="20"/>
          <w:szCs w:val="20"/>
        </w:rPr>
      </w:pPr>
    </w:p>
    <w:sectPr w:rsidR="00087F2C" w:rsidSect="007E0B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55102F"/>
    <w:multiLevelType w:val="hybridMultilevel"/>
    <w:tmpl w:val="A05EBE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983A21"/>
    <w:multiLevelType w:val="hybridMultilevel"/>
    <w:tmpl w:val="A760BD50"/>
    <w:lvl w:ilvl="0" w:tplc="C9E88084">
      <w:start w:val="5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CD1606"/>
    <w:multiLevelType w:val="hybridMultilevel"/>
    <w:tmpl w:val="EBFE19FC"/>
    <w:lvl w:ilvl="0" w:tplc="6EF62D86">
      <w:start w:val="5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8C6248"/>
    <w:multiLevelType w:val="hybridMultilevel"/>
    <w:tmpl w:val="86F4BFC2"/>
    <w:lvl w:ilvl="0" w:tplc="991C771A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6A0044"/>
    <w:multiLevelType w:val="hybridMultilevel"/>
    <w:tmpl w:val="C0B2F9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4328E7"/>
    <w:multiLevelType w:val="hybridMultilevel"/>
    <w:tmpl w:val="A07430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BB0326"/>
    <w:multiLevelType w:val="hybridMultilevel"/>
    <w:tmpl w:val="D77C726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520B3C59"/>
    <w:multiLevelType w:val="hybridMultilevel"/>
    <w:tmpl w:val="A47479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5B81B86"/>
    <w:multiLevelType w:val="hybridMultilevel"/>
    <w:tmpl w:val="0F84905E"/>
    <w:lvl w:ilvl="0" w:tplc="BC20AE44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D66E9C"/>
    <w:multiLevelType w:val="hybridMultilevel"/>
    <w:tmpl w:val="9620F814"/>
    <w:lvl w:ilvl="0" w:tplc="BA40C3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E6D7295"/>
    <w:multiLevelType w:val="hybridMultilevel"/>
    <w:tmpl w:val="12361B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F9D0B96"/>
    <w:multiLevelType w:val="hybridMultilevel"/>
    <w:tmpl w:val="3AD0A9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0"/>
  </w:num>
  <w:num w:numId="3">
    <w:abstractNumId w:val="3"/>
  </w:num>
  <w:num w:numId="4">
    <w:abstractNumId w:val="8"/>
  </w:num>
  <w:num w:numId="5">
    <w:abstractNumId w:val="1"/>
  </w:num>
  <w:num w:numId="6">
    <w:abstractNumId w:val="2"/>
  </w:num>
  <w:num w:numId="7">
    <w:abstractNumId w:val="7"/>
  </w:num>
  <w:num w:numId="8">
    <w:abstractNumId w:val="5"/>
  </w:num>
  <w:num w:numId="9">
    <w:abstractNumId w:val="6"/>
  </w:num>
  <w:num w:numId="10">
    <w:abstractNumId w:val="4"/>
  </w:num>
  <w:num w:numId="11">
    <w:abstractNumId w:val="9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902"/>
    <w:rsid w:val="00016631"/>
    <w:rsid w:val="00042575"/>
    <w:rsid w:val="00042A48"/>
    <w:rsid w:val="00052861"/>
    <w:rsid w:val="00053C99"/>
    <w:rsid w:val="00062B71"/>
    <w:rsid w:val="00087F2C"/>
    <w:rsid w:val="00096E2F"/>
    <w:rsid w:val="000B6B08"/>
    <w:rsid w:val="000C5ED4"/>
    <w:rsid w:val="0011631F"/>
    <w:rsid w:val="00174F2E"/>
    <w:rsid w:val="00185DA8"/>
    <w:rsid w:val="00190FA7"/>
    <w:rsid w:val="001930B2"/>
    <w:rsid w:val="001B61E6"/>
    <w:rsid w:val="001C006E"/>
    <w:rsid w:val="001C5271"/>
    <w:rsid w:val="001C5721"/>
    <w:rsid w:val="001E19EE"/>
    <w:rsid w:val="00240FBA"/>
    <w:rsid w:val="00242680"/>
    <w:rsid w:val="0024489B"/>
    <w:rsid w:val="0024745F"/>
    <w:rsid w:val="00267205"/>
    <w:rsid w:val="002B35E6"/>
    <w:rsid w:val="002D7909"/>
    <w:rsid w:val="002F46F3"/>
    <w:rsid w:val="00321B9A"/>
    <w:rsid w:val="00354F7C"/>
    <w:rsid w:val="00364E2D"/>
    <w:rsid w:val="0036615D"/>
    <w:rsid w:val="0037526C"/>
    <w:rsid w:val="00397D89"/>
    <w:rsid w:val="003B2AD8"/>
    <w:rsid w:val="003C6300"/>
    <w:rsid w:val="003D43A0"/>
    <w:rsid w:val="0043079F"/>
    <w:rsid w:val="004505B8"/>
    <w:rsid w:val="004713BA"/>
    <w:rsid w:val="0047510A"/>
    <w:rsid w:val="004846C7"/>
    <w:rsid w:val="0048534D"/>
    <w:rsid w:val="004A0F02"/>
    <w:rsid w:val="004B64EF"/>
    <w:rsid w:val="004C16C9"/>
    <w:rsid w:val="004C4F07"/>
    <w:rsid w:val="004C5F36"/>
    <w:rsid w:val="004C7E02"/>
    <w:rsid w:val="005875A0"/>
    <w:rsid w:val="00592BFB"/>
    <w:rsid w:val="00596A41"/>
    <w:rsid w:val="005C5E15"/>
    <w:rsid w:val="00603718"/>
    <w:rsid w:val="00607DC4"/>
    <w:rsid w:val="00611BD5"/>
    <w:rsid w:val="0062336E"/>
    <w:rsid w:val="00641FAD"/>
    <w:rsid w:val="00645C00"/>
    <w:rsid w:val="006622A6"/>
    <w:rsid w:val="00676583"/>
    <w:rsid w:val="00676C88"/>
    <w:rsid w:val="00695922"/>
    <w:rsid w:val="006974AE"/>
    <w:rsid w:val="006B4475"/>
    <w:rsid w:val="006C21A9"/>
    <w:rsid w:val="006D182E"/>
    <w:rsid w:val="006F1EF1"/>
    <w:rsid w:val="007028C1"/>
    <w:rsid w:val="00716AEF"/>
    <w:rsid w:val="00731678"/>
    <w:rsid w:val="00756C14"/>
    <w:rsid w:val="007A2176"/>
    <w:rsid w:val="007D5E16"/>
    <w:rsid w:val="007E0B9C"/>
    <w:rsid w:val="00803ED5"/>
    <w:rsid w:val="008702DD"/>
    <w:rsid w:val="00886AF7"/>
    <w:rsid w:val="00887729"/>
    <w:rsid w:val="008945ED"/>
    <w:rsid w:val="008A3BEC"/>
    <w:rsid w:val="008D222A"/>
    <w:rsid w:val="008D4288"/>
    <w:rsid w:val="0091243B"/>
    <w:rsid w:val="00920143"/>
    <w:rsid w:val="00932BE2"/>
    <w:rsid w:val="0093335B"/>
    <w:rsid w:val="009350D3"/>
    <w:rsid w:val="00944B52"/>
    <w:rsid w:val="00983717"/>
    <w:rsid w:val="009A2661"/>
    <w:rsid w:val="009C47DF"/>
    <w:rsid w:val="009E000E"/>
    <w:rsid w:val="00A00F7A"/>
    <w:rsid w:val="00A26DE3"/>
    <w:rsid w:val="00A30AA4"/>
    <w:rsid w:val="00A31566"/>
    <w:rsid w:val="00A35CA5"/>
    <w:rsid w:val="00A47731"/>
    <w:rsid w:val="00A62909"/>
    <w:rsid w:val="00A72129"/>
    <w:rsid w:val="00A73D4F"/>
    <w:rsid w:val="00A76D89"/>
    <w:rsid w:val="00A80902"/>
    <w:rsid w:val="00A92FE7"/>
    <w:rsid w:val="00A95D97"/>
    <w:rsid w:val="00A9734D"/>
    <w:rsid w:val="00AA2ACE"/>
    <w:rsid w:val="00AE52EC"/>
    <w:rsid w:val="00AF211C"/>
    <w:rsid w:val="00B00EAE"/>
    <w:rsid w:val="00B25260"/>
    <w:rsid w:val="00B275DB"/>
    <w:rsid w:val="00B43A6C"/>
    <w:rsid w:val="00B7128F"/>
    <w:rsid w:val="00B75E91"/>
    <w:rsid w:val="00B946E4"/>
    <w:rsid w:val="00BA1DA8"/>
    <w:rsid w:val="00BD0873"/>
    <w:rsid w:val="00BD54DB"/>
    <w:rsid w:val="00BD5E06"/>
    <w:rsid w:val="00BF5B0C"/>
    <w:rsid w:val="00C005D6"/>
    <w:rsid w:val="00C07D13"/>
    <w:rsid w:val="00C16411"/>
    <w:rsid w:val="00C46BCC"/>
    <w:rsid w:val="00C47672"/>
    <w:rsid w:val="00C614EF"/>
    <w:rsid w:val="00CA23BE"/>
    <w:rsid w:val="00CC62E7"/>
    <w:rsid w:val="00CC703B"/>
    <w:rsid w:val="00CF6A31"/>
    <w:rsid w:val="00D0101D"/>
    <w:rsid w:val="00D04C65"/>
    <w:rsid w:val="00D250AD"/>
    <w:rsid w:val="00D26E14"/>
    <w:rsid w:val="00D5063D"/>
    <w:rsid w:val="00D5182C"/>
    <w:rsid w:val="00D555DC"/>
    <w:rsid w:val="00D72E55"/>
    <w:rsid w:val="00D74E4D"/>
    <w:rsid w:val="00D86041"/>
    <w:rsid w:val="00D93746"/>
    <w:rsid w:val="00DA6E69"/>
    <w:rsid w:val="00DB7B70"/>
    <w:rsid w:val="00DD4933"/>
    <w:rsid w:val="00DD773E"/>
    <w:rsid w:val="00E11B19"/>
    <w:rsid w:val="00E25FED"/>
    <w:rsid w:val="00E433FC"/>
    <w:rsid w:val="00E50140"/>
    <w:rsid w:val="00E5291F"/>
    <w:rsid w:val="00E7396C"/>
    <w:rsid w:val="00E81A50"/>
    <w:rsid w:val="00EB705B"/>
    <w:rsid w:val="00EC62BE"/>
    <w:rsid w:val="00EE4B2C"/>
    <w:rsid w:val="00EF1D3A"/>
    <w:rsid w:val="00F2535F"/>
    <w:rsid w:val="00F32B7C"/>
    <w:rsid w:val="00F40C0C"/>
    <w:rsid w:val="00F44B33"/>
    <w:rsid w:val="00F62863"/>
    <w:rsid w:val="00FA2174"/>
    <w:rsid w:val="00FC2516"/>
    <w:rsid w:val="00FD7B47"/>
    <w:rsid w:val="00FF0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58B38"/>
  <w15:chartTrackingRefBased/>
  <w15:docId w15:val="{39DD7278-3ADF-4073-8CB7-91229DBEB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3A0"/>
    <w:rPr>
      <w:rFonts w:eastAsiaTheme="minorHAnsi"/>
      <w:lang w:eastAsia="en-US"/>
    </w:rPr>
  </w:style>
  <w:style w:type="paragraph" w:styleId="Heading4">
    <w:name w:val="heading 4"/>
    <w:basedOn w:val="Normal"/>
    <w:link w:val="Heading4Char"/>
    <w:uiPriority w:val="9"/>
    <w:qFormat/>
    <w:rsid w:val="003D43A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43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3A0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3D43A0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paragraph">
    <w:name w:val="paragraph"/>
    <w:basedOn w:val="Normal"/>
    <w:rsid w:val="003D43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3D43A0"/>
  </w:style>
  <w:style w:type="character" w:customStyle="1" w:styleId="eop">
    <w:name w:val="eop"/>
    <w:basedOn w:val="DefaultParagraphFont"/>
    <w:rsid w:val="003D43A0"/>
  </w:style>
  <w:style w:type="paragraph" w:styleId="ListParagraph">
    <w:name w:val="List Paragraph"/>
    <w:basedOn w:val="Normal"/>
    <w:uiPriority w:val="34"/>
    <w:qFormat/>
    <w:rsid w:val="003D43A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3D43A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D43A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43A0"/>
    <w:rPr>
      <w:rFonts w:eastAsiaTheme="minorHAnsi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3D43A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D43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D43A0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d15mcfcktb">
    <w:name w:val="gd15mcfcktb"/>
    <w:basedOn w:val="DefaultParagraphFont"/>
    <w:rsid w:val="003D43A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3A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3A0"/>
    <w:rPr>
      <w:rFonts w:eastAsiaTheme="minorHAnsi"/>
      <w:b/>
      <w:bCs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3D43A0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3D43A0"/>
  </w:style>
  <w:style w:type="character" w:styleId="Emphasis">
    <w:name w:val="Emphasis"/>
    <w:basedOn w:val="DefaultParagraphFont"/>
    <w:uiPriority w:val="20"/>
    <w:qFormat/>
    <w:rsid w:val="003D43A0"/>
    <w:rPr>
      <w:i/>
      <w:iCs/>
    </w:rPr>
  </w:style>
  <w:style w:type="table" w:customStyle="1" w:styleId="PlainTable11">
    <w:name w:val="Plain Table 11"/>
    <w:basedOn w:val="TableNormal"/>
    <w:uiPriority w:val="41"/>
    <w:rsid w:val="003D43A0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3D43A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1">
    <w:name w:val="Plain Table 21"/>
    <w:basedOn w:val="TableNormal"/>
    <w:uiPriority w:val="42"/>
    <w:rsid w:val="003D43A0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D43A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D43A0"/>
    <w:pPr>
      <w:spacing w:after="0" w:line="240" w:lineRule="auto"/>
    </w:pPr>
    <w:rPr>
      <w:rFonts w:eastAsiaTheme="minorHAnsi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3D43A0"/>
    <w:pPr>
      <w:spacing w:after="200" w:line="240" w:lineRule="auto"/>
    </w:pPr>
    <w:rPr>
      <w:rFonts w:ascii="Calibri" w:eastAsiaTheme="minorEastAsia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D43A0"/>
    <w:rPr>
      <w:rFonts w:ascii="Calibri" w:hAnsi="Calibri" w:cs="Calibri"/>
      <w:noProof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3D43A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3D43A0"/>
    <w:rPr>
      <w:b/>
      <w:bCs/>
    </w:rPr>
  </w:style>
  <w:style w:type="paragraph" w:customStyle="1" w:styleId="Default">
    <w:name w:val="Default"/>
    <w:rsid w:val="004713BA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4713BA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12806A-4A41-4D3B-B469-D22031E301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3</TotalTime>
  <Pages>1</Pages>
  <Words>304</Words>
  <Characters>173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Wenjuan</dc:creator>
  <cp:keywords/>
  <dc:description/>
  <cp:lastModifiedBy>Admin</cp:lastModifiedBy>
  <cp:revision>197</cp:revision>
  <cp:lastPrinted>2020-02-11T10:53:00Z</cp:lastPrinted>
  <dcterms:created xsi:type="dcterms:W3CDTF">2019-12-30T22:41:00Z</dcterms:created>
  <dcterms:modified xsi:type="dcterms:W3CDTF">2020-06-05T13:25:00Z</dcterms:modified>
</cp:coreProperties>
</file>